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8BF1B" w14:textId="66C38A35" w:rsidR="00597C99" w:rsidRPr="00AB524E" w:rsidRDefault="00597C99" w:rsidP="00597C99">
      <w:pPr>
        <w:rPr>
          <w:b/>
          <w:lang w:val="en-US"/>
        </w:rPr>
      </w:pPr>
      <w:r w:rsidRPr="00AB524E">
        <w:rPr>
          <w:b/>
          <w:lang w:val="en-US"/>
        </w:rPr>
        <w:t>Table S1.</w:t>
      </w:r>
      <w:r w:rsidRPr="00AB524E">
        <w:rPr>
          <w:lang w:val="en-US"/>
        </w:rPr>
        <w:t xml:space="preserve"> </w:t>
      </w:r>
      <w:r w:rsidRPr="00AB524E">
        <w:rPr>
          <w:b/>
          <w:lang w:val="en-US"/>
        </w:rPr>
        <w:t>dsRNA</w:t>
      </w:r>
      <w:r w:rsidR="00026761" w:rsidRPr="00AB524E">
        <w:rPr>
          <w:b/>
          <w:lang w:val="en-US"/>
        </w:rPr>
        <w:t>s</w:t>
      </w:r>
      <w:r w:rsidRPr="00AB524E">
        <w:rPr>
          <w:b/>
          <w:lang w:val="en-US"/>
        </w:rPr>
        <w:t xml:space="preserve"> used for RNA interference.</w:t>
      </w:r>
    </w:p>
    <w:p w14:paraId="32783923" w14:textId="77777777" w:rsidR="003F5DB9" w:rsidRPr="00AB524E" w:rsidRDefault="003F5DB9" w:rsidP="00597C99">
      <w:pPr>
        <w:rPr>
          <w:b/>
          <w:lang w:val="en-US"/>
        </w:rPr>
      </w:pPr>
    </w:p>
    <w:tbl>
      <w:tblPr>
        <w:tblW w:w="138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1046"/>
        <w:gridCol w:w="2569"/>
        <w:gridCol w:w="5856"/>
        <w:gridCol w:w="2465"/>
      </w:tblGrid>
      <w:tr w:rsidR="00911DAF" w:rsidRPr="00AB524E" w14:paraId="50E40752" w14:textId="77777777" w:rsidTr="00911DAF">
        <w:trPr>
          <w:trHeight w:val="300"/>
        </w:trPr>
        <w:tc>
          <w:tcPr>
            <w:tcW w:w="5538" w:type="dxa"/>
            <w:gridSpan w:val="3"/>
            <w:vAlign w:val="center"/>
          </w:tcPr>
          <w:p w14:paraId="49657CDF" w14:textId="3B8D11E9" w:rsidR="00911DAF" w:rsidRPr="00AB524E" w:rsidRDefault="00911DAF" w:rsidP="00DE5B84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b/>
                <w:color w:val="000000"/>
                <w:lang w:eastAsia="ru-RU"/>
              </w:rPr>
              <w:t>dsRNA probe</w:t>
            </w:r>
          </w:p>
        </w:tc>
        <w:tc>
          <w:tcPr>
            <w:tcW w:w="5856" w:type="dxa"/>
            <w:vMerge w:val="restart"/>
            <w:shd w:val="clear" w:color="auto" w:fill="auto"/>
            <w:noWrap/>
            <w:vAlign w:val="center"/>
          </w:tcPr>
          <w:p w14:paraId="24CDD460" w14:textId="77777777" w:rsidR="00911DAF" w:rsidRPr="00AB524E" w:rsidRDefault="00911DAF" w:rsidP="008E0C9F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b/>
                <w:color w:val="000000"/>
                <w:lang w:val="en-US" w:eastAsia="ru-RU"/>
              </w:rPr>
              <w:t xml:space="preserve">Sequences of primers (5′-&gt;3′) used to amplify </w:t>
            </w:r>
          </w:p>
          <w:p w14:paraId="6835050D" w14:textId="63465D46" w:rsidR="00911DAF" w:rsidRPr="00AB524E" w:rsidRDefault="00911DAF" w:rsidP="008E0C9F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b/>
                <w:color w:val="000000"/>
                <w:lang w:val="en-US" w:eastAsia="ru-RU"/>
              </w:rPr>
              <w:t>DNA template(s) for dsRNA synthesis (2)</w:t>
            </w:r>
          </w:p>
        </w:tc>
        <w:tc>
          <w:tcPr>
            <w:tcW w:w="2465" w:type="dxa"/>
            <w:vMerge w:val="restart"/>
            <w:vAlign w:val="center"/>
          </w:tcPr>
          <w:p w14:paraId="550FA07C" w14:textId="77777777" w:rsidR="00911DAF" w:rsidRPr="00AB524E" w:rsidRDefault="00911DAF" w:rsidP="00690CD8">
            <w:pPr>
              <w:jc w:val="center"/>
              <w:rPr>
                <w:rFonts w:eastAsia="Times New Roman"/>
                <w:b/>
                <w:color w:val="000000"/>
                <w:lang w:eastAsia="ru-RU"/>
              </w:rPr>
            </w:pPr>
            <w:r w:rsidRPr="00AB524E">
              <w:rPr>
                <w:rFonts w:eastAsia="Times New Roman"/>
                <w:b/>
                <w:color w:val="000000"/>
                <w:lang w:eastAsia="ru-RU"/>
              </w:rPr>
              <w:t>Notes</w:t>
            </w:r>
          </w:p>
        </w:tc>
      </w:tr>
      <w:tr w:rsidR="00911DAF" w:rsidRPr="00AB524E" w14:paraId="6A034077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56F9B0A6" w14:textId="77777777" w:rsidR="00911DAF" w:rsidRPr="00AB524E" w:rsidRDefault="00911DAF" w:rsidP="005E0427">
            <w:pPr>
              <w:jc w:val="center"/>
              <w:rPr>
                <w:rFonts w:eastAsia="Times New Roman"/>
                <w:b/>
                <w:color w:val="000000"/>
                <w:lang w:eastAsia="ru-RU"/>
              </w:rPr>
            </w:pPr>
            <w:r w:rsidRPr="00AB524E">
              <w:rPr>
                <w:rFonts w:eastAsia="Times New Roman"/>
                <w:b/>
                <w:color w:val="000000"/>
                <w:lang w:val="en-US" w:eastAsia="ru-RU"/>
              </w:rPr>
              <w:t>n</w:t>
            </w:r>
            <w:r w:rsidRPr="00AB524E">
              <w:rPr>
                <w:rFonts w:eastAsia="Times New Roman"/>
                <w:b/>
                <w:color w:val="000000"/>
                <w:lang w:eastAsia="ru-RU"/>
              </w:rPr>
              <w:t>ame (1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3FAC4AB" w14:textId="77777777" w:rsidR="00911DAF" w:rsidRPr="00AB524E" w:rsidRDefault="00911DAF" w:rsidP="003F5DB9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b/>
                <w:color w:val="000000"/>
                <w:lang w:val="en-US" w:eastAsia="ru-RU"/>
              </w:rPr>
              <w:t>length,</w:t>
            </w:r>
          </w:p>
          <w:p w14:paraId="0657B156" w14:textId="77777777" w:rsidR="00911DAF" w:rsidRPr="00AB524E" w:rsidRDefault="00911DAF" w:rsidP="003F5DB9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b/>
                <w:color w:val="000000"/>
                <w:lang w:val="en-US" w:eastAsia="ru-RU"/>
              </w:rPr>
              <w:t>bp</w:t>
            </w:r>
          </w:p>
        </w:tc>
        <w:tc>
          <w:tcPr>
            <w:tcW w:w="2569" w:type="dxa"/>
            <w:vAlign w:val="center"/>
          </w:tcPr>
          <w:p w14:paraId="6D3AE238" w14:textId="35CE35C1" w:rsidR="00911DAF" w:rsidRPr="00AB524E" w:rsidRDefault="00911DAF" w:rsidP="006B7791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b/>
                <w:color w:val="000000"/>
                <w:lang w:val="en-US" w:eastAsia="ru-RU"/>
              </w:rPr>
              <w:t>r</w:t>
            </w:r>
            <w:proofErr w:type="spellStart"/>
            <w:r w:rsidRPr="00AB524E">
              <w:rPr>
                <w:rFonts w:eastAsia="Times New Roman"/>
                <w:b/>
                <w:color w:val="000000"/>
                <w:lang w:eastAsia="ru-RU"/>
              </w:rPr>
              <w:t>eference</w:t>
            </w:r>
            <w:proofErr w:type="spellEnd"/>
          </w:p>
        </w:tc>
        <w:tc>
          <w:tcPr>
            <w:tcW w:w="5856" w:type="dxa"/>
            <w:vMerge/>
            <w:shd w:val="clear" w:color="auto" w:fill="auto"/>
            <w:noWrap/>
            <w:vAlign w:val="center"/>
          </w:tcPr>
          <w:p w14:paraId="07055E1B" w14:textId="46AD39C7" w:rsidR="00911DAF" w:rsidRPr="00AB524E" w:rsidRDefault="00911DAF" w:rsidP="00562036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</w:p>
        </w:tc>
        <w:tc>
          <w:tcPr>
            <w:tcW w:w="2465" w:type="dxa"/>
            <w:vMerge/>
            <w:vAlign w:val="center"/>
          </w:tcPr>
          <w:p w14:paraId="73F7EAAD" w14:textId="77777777" w:rsidR="00911DAF" w:rsidRPr="00AB524E" w:rsidRDefault="00911DAF" w:rsidP="00690CD8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</w:p>
        </w:tc>
      </w:tr>
      <w:tr w:rsidR="00911DAF" w:rsidRPr="00AB524E" w14:paraId="457774D1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19CD0C5E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r w:rsidRPr="00AB524E">
              <w:rPr>
                <w:i/>
                <w:lang w:val="en-US"/>
              </w:rPr>
              <w:t>MBD-R2-CS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A6044A4" w14:textId="77777777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lang w:val="en-US"/>
              </w:rPr>
              <w:t>937</w:t>
            </w:r>
          </w:p>
        </w:tc>
        <w:tc>
          <w:tcPr>
            <w:tcW w:w="2569" w:type="dxa"/>
            <w:vAlign w:val="center"/>
          </w:tcPr>
          <w:p w14:paraId="0A364742" w14:textId="42D71E35" w:rsidR="00911DAF" w:rsidRPr="00AB524E" w:rsidRDefault="005A4385" w:rsidP="006B7791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lang w:val="en-US" w:eastAsia="ru-RU"/>
              </w:rPr>
              <w:t>[17]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5F58763B" w14:textId="77777777" w:rsidR="00911DAF" w:rsidRPr="00AB524E" w:rsidRDefault="00911DAF" w:rsidP="00AC51FA">
            <w:pPr>
              <w:rPr>
                <w:lang w:val="en-US"/>
              </w:rPr>
            </w:pPr>
            <w:r w:rsidRPr="00AB524E">
              <w:rPr>
                <w:lang w:val="en-US"/>
              </w:rPr>
              <w:t>AGATCGAAGCAG</w:t>
            </w:r>
          </w:p>
          <w:p w14:paraId="5FBCABAB" w14:textId="77777777" w:rsidR="00911DAF" w:rsidRPr="00AB524E" w:rsidRDefault="00911DAF" w:rsidP="00AC51FA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lang w:val="en-US"/>
              </w:rPr>
              <w:t>CCATGTCCAGCA</w:t>
            </w:r>
          </w:p>
        </w:tc>
        <w:tc>
          <w:tcPr>
            <w:tcW w:w="2465" w:type="dxa"/>
            <w:vAlign w:val="center"/>
          </w:tcPr>
          <w:p w14:paraId="6412B116" w14:textId="77777777" w:rsidR="00911DAF" w:rsidRPr="00AB524E" w:rsidRDefault="00911DAF" w:rsidP="00690CD8">
            <w:pPr>
              <w:jc w:val="center"/>
              <w:rPr>
                <w:lang w:val="en-US"/>
              </w:rPr>
            </w:pPr>
          </w:p>
        </w:tc>
      </w:tr>
      <w:tr w:rsidR="00911DAF" w:rsidRPr="00AB524E" w14:paraId="0A1B7DB7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12C949B3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r w:rsidRPr="00AB524E">
              <w:rPr>
                <w:i/>
                <w:lang w:val="en-US"/>
              </w:rPr>
              <w:t>Rcd1-CS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F1D0E5A" w14:textId="77777777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lang w:val="en-US"/>
              </w:rPr>
              <w:t>665</w:t>
            </w:r>
          </w:p>
        </w:tc>
        <w:tc>
          <w:tcPr>
            <w:tcW w:w="2569" w:type="dxa"/>
            <w:vAlign w:val="center"/>
          </w:tcPr>
          <w:p w14:paraId="28BC609F" w14:textId="337C9208" w:rsidR="00911DAF" w:rsidRPr="00AB524E" w:rsidRDefault="005A4385" w:rsidP="006B7791">
            <w:pPr>
              <w:jc w:val="center"/>
              <w:rPr>
                <w:rFonts w:eastAsia="Times New Roman"/>
                <w:color w:val="000000"/>
                <w:u w:val="single"/>
                <w:lang w:val="en-US" w:eastAsia="ru-RU"/>
              </w:rPr>
            </w:pPr>
            <w:r w:rsidRPr="00AB524E">
              <w:rPr>
                <w:rFonts w:eastAsia="Times New Roman"/>
                <w:lang w:val="en-US" w:eastAsia="ru-RU"/>
              </w:rPr>
              <w:t>[17]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78CC8F5D" w14:textId="5AA4D041" w:rsidR="00995D4A" w:rsidRPr="00AB524E" w:rsidRDefault="00995D4A" w:rsidP="005E0427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AACGGGACAGAAAAAGTA</w:t>
            </w:r>
          </w:p>
          <w:p w14:paraId="176224D4" w14:textId="2ABB9193" w:rsidR="00911DAF" w:rsidRPr="00AB524E" w:rsidRDefault="00911DAF" w:rsidP="005E0427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TAGCTCTTGGTGCC</w:t>
            </w:r>
          </w:p>
        </w:tc>
        <w:tc>
          <w:tcPr>
            <w:tcW w:w="2465" w:type="dxa"/>
            <w:vAlign w:val="center"/>
          </w:tcPr>
          <w:p w14:paraId="2B2B920A" w14:textId="77777777" w:rsidR="00911DAF" w:rsidRPr="00AB524E" w:rsidRDefault="00911DAF" w:rsidP="00690CD8">
            <w:pPr>
              <w:jc w:val="center"/>
              <w:rPr>
                <w:lang w:val="en-US"/>
              </w:rPr>
            </w:pPr>
          </w:p>
        </w:tc>
      </w:tr>
      <w:tr w:rsidR="00911DAF" w:rsidRPr="00AB524E" w14:paraId="39861EEB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5BB29910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eastAsia="ru-RU"/>
              </w:rPr>
            </w:pPr>
            <w:r w:rsidRPr="00AB524E">
              <w:rPr>
                <w:i/>
                <w:lang w:val="en-US"/>
              </w:rPr>
              <w:t>Rcd5-C</w:t>
            </w:r>
            <w:r w:rsidRPr="00AB524E">
              <w:rPr>
                <w:i/>
              </w:rPr>
              <w:t>S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DA6F4DE" w14:textId="77777777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lang w:val="en-US"/>
              </w:rPr>
              <w:t>530</w:t>
            </w:r>
          </w:p>
        </w:tc>
        <w:tc>
          <w:tcPr>
            <w:tcW w:w="2569" w:type="dxa"/>
            <w:vAlign w:val="center"/>
          </w:tcPr>
          <w:p w14:paraId="390CE4BB" w14:textId="5850E74C" w:rsidR="00911DAF" w:rsidRPr="00AB524E" w:rsidRDefault="005A4385" w:rsidP="006B7791">
            <w:pPr>
              <w:jc w:val="center"/>
              <w:rPr>
                <w:u w:val="single"/>
                <w:lang w:val="en-US"/>
              </w:rPr>
            </w:pPr>
            <w:r w:rsidRPr="00AB524E">
              <w:rPr>
                <w:rFonts w:eastAsia="Times New Roman"/>
                <w:lang w:val="en-US" w:eastAsia="ru-RU"/>
              </w:rPr>
              <w:t>[16]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3EAFABFB" w14:textId="77777777" w:rsidR="00911DAF" w:rsidRPr="00AB524E" w:rsidRDefault="00911DAF" w:rsidP="005E0427">
            <w:pPr>
              <w:rPr>
                <w:lang w:val="en-US"/>
              </w:rPr>
            </w:pPr>
            <w:r w:rsidRPr="00AB524E">
              <w:rPr>
                <w:lang w:val="en-US"/>
              </w:rPr>
              <w:t>CTGCCAAATCCTTGCAAAACC</w:t>
            </w:r>
          </w:p>
          <w:p w14:paraId="7465920C" w14:textId="77777777" w:rsidR="00911DAF" w:rsidRPr="00AB524E" w:rsidRDefault="00911DAF" w:rsidP="005E0427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lang w:val="en-US"/>
              </w:rPr>
              <w:t>ATAGCAAAGGAGTGCCGT</w:t>
            </w:r>
          </w:p>
        </w:tc>
        <w:tc>
          <w:tcPr>
            <w:tcW w:w="2465" w:type="dxa"/>
            <w:vAlign w:val="center"/>
          </w:tcPr>
          <w:p w14:paraId="77A0DCB4" w14:textId="77777777" w:rsidR="00911DAF" w:rsidRPr="00AB524E" w:rsidRDefault="00911DAF" w:rsidP="00690CD8">
            <w:pPr>
              <w:jc w:val="center"/>
              <w:rPr>
                <w:lang w:val="en-US"/>
              </w:rPr>
            </w:pPr>
          </w:p>
        </w:tc>
      </w:tr>
      <w:tr w:rsidR="00911DAF" w:rsidRPr="00AB524E" w14:paraId="063B89B0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695CE6E0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r w:rsidRPr="00AB524E">
              <w:rPr>
                <w:i/>
                <w:lang w:val="en-US"/>
              </w:rPr>
              <w:t>wds-CS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C12007C" w14:textId="77777777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450</w:t>
            </w:r>
          </w:p>
        </w:tc>
        <w:tc>
          <w:tcPr>
            <w:tcW w:w="2569" w:type="dxa"/>
            <w:vAlign w:val="center"/>
          </w:tcPr>
          <w:p w14:paraId="49A9581C" w14:textId="77777777" w:rsidR="00911DAF" w:rsidRPr="00AB524E" w:rsidRDefault="00911DAF" w:rsidP="006B7791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lang w:val="en-US"/>
              </w:rPr>
              <w:t>This study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00A5F375" w14:textId="77777777" w:rsidR="00911DAF" w:rsidRPr="00AB524E" w:rsidRDefault="00911DAF" w:rsidP="005E0427">
            <w:pPr>
              <w:rPr>
                <w:lang w:val="en-US"/>
              </w:rPr>
            </w:pPr>
            <w:r w:rsidRPr="00AB524E">
              <w:rPr>
                <w:lang w:val="en-US"/>
              </w:rPr>
              <w:t>TGTGACCTTAAGCATTATTATTTTCAC</w:t>
            </w:r>
          </w:p>
          <w:p w14:paraId="79797557" w14:textId="77777777" w:rsidR="00911DAF" w:rsidRPr="00AB524E" w:rsidRDefault="00911DAF" w:rsidP="005E0427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lang w:val="en-US"/>
              </w:rPr>
              <w:t>TTGGAGGCGCTGCTGTTCGAG</w:t>
            </w:r>
          </w:p>
        </w:tc>
        <w:tc>
          <w:tcPr>
            <w:tcW w:w="2465" w:type="dxa"/>
            <w:vAlign w:val="center"/>
          </w:tcPr>
          <w:p w14:paraId="43978065" w14:textId="77777777" w:rsidR="00911DAF" w:rsidRPr="00AB524E" w:rsidRDefault="00911DAF" w:rsidP="00690CD8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</w:p>
        </w:tc>
      </w:tr>
      <w:tr w:rsidR="00911DAF" w:rsidRPr="00AB524E" w14:paraId="02373A8A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351DD09F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r w:rsidRPr="00AB524E">
              <w:rPr>
                <w:i/>
                <w:lang w:val="en-US"/>
              </w:rPr>
              <w:t>MBD-R2-5UTR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3D939A1" w14:textId="61008804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122</w:t>
            </w:r>
          </w:p>
        </w:tc>
        <w:tc>
          <w:tcPr>
            <w:tcW w:w="2569" w:type="dxa"/>
            <w:vAlign w:val="center"/>
          </w:tcPr>
          <w:p w14:paraId="4F84B579" w14:textId="217FC7DE" w:rsidR="00911DAF" w:rsidRPr="00AB524E" w:rsidRDefault="00911DAF" w:rsidP="006B7791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lang w:val="en-US"/>
              </w:rPr>
              <w:t>This study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10004746" w14:textId="7C7A06B1" w:rsidR="00911DAF" w:rsidRPr="00AB524E" w:rsidRDefault="00911DAF" w:rsidP="00BD363A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ATTTATTGCGCTGTATTTTTCTGG</w:t>
            </w:r>
          </w:p>
          <w:p w14:paraId="3132B095" w14:textId="2368A181" w:rsidR="00911DAF" w:rsidRPr="00AB524E" w:rsidRDefault="00911DAF" w:rsidP="00BD363A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CGATGAAGTTCACCCAATTC</w:t>
            </w:r>
          </w:p>
        </w:tc>
        <w:tc>
          <w:tcPr>
            <w:tcW w:w="2465" w:type="dxa"/>
            <w:vMerge w:val="restart"/>
            <w:vAlign w:val="center"/>
          </w:tcPr>
          <w:p w14:paraId="30EC2626" w14:textId="77777777" w:rsidR="00911DAF" w:rsidRPr="00AB524E" w:rsidRDefault="00911DAF" w:rsidP="00C05F36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 xml:space="preserve">Equimolar mixture of </w:t>
            </w:r>
          </w:p>
          <w:p w14:paraId="4878549A" w14:textId="77777777" w:rsidR="00911DAF" w:rsidRPr="00AB524E" w:rsidRDefault="00911DAF" w:rsidP="00C05F36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 xml:space="preserve">these two </w:t>
            </w:r>
            <w:proofErr w:type="spellStart"/>
            <w:r w:rsidRPr="00AB524E">
              <w:rPr>
                <w:rFonts w:eastAsia="Times New Roman"/>
                <w:color w:val="000000"/>
                <w:lang w:val="en-US" w:eastAsia="ru-RU"/>
              </w:rPr>
              <w:t>dsRNAs</w:t>
            </w:r>
            <w:proofErr w:type="spellEnd"/>
            <w:r w:rsidRPr="00AB524E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00AD24DE" w14:textId="4B527861" w:rsidR="00911DAF" w:rsidRPr="00AB524E" w:rsidRDefault="00911DAF" w:rsidP="00C05F36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was used for RNAi</w:t>
            </w:r>
          </w:p>
        </w:tc>
      </w:tr>
      <w:tr w:rsidR="00911DAF" w:rsidRPr="00AB524E" w14:paraId="6AEA3075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1BCD6F9A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r w:rsidRPr="00AB524E">
              <w:rPr>
                <w:i/>
                <w:lang w:val="en-US"/>
              </w:rPr>
              <w:t>MBD-R2-3UTR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33F3044" w14:textId="216256C2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226</w:t>
            </w:r>
          </w:p>
        </w:tc>
        <w:tc>
          <w:tcPr>
            <w:tcW w:w="2569" w:type="dxa"/>
            <w:vAlign w:val="center"/>
          </w:tcPr>
          <w:p w14:paraId="1A2B7437" w14:textId="3E235AF4" w:rsidR="00911DAF" w:rsidRPr="00AB524E" w:rsidRDefault="00911DAF" w:rsidP="006B7791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lang w:val="en-US"/>
              </w:rPr>
              <w:t>This study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674FEBB6" w14:textId="40E7C04A" w:rsidR="00911DAF" w:rsidRPr="00AB524E" w:rsidRDefault="00911DAF" w:rsidP="001A240D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CATTTCTATTGATCACGGTTATAGGG</w:t>
            </w:r>
          </w:p>
          <w:p w14:paraId="10161319" w14:textId="4EDA3EC2" w:rsidR="00911DAF" w:rsidRPr="00AB524E" w:rsidRDefault="00911DAF" w:rsidP="001A240D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CATGAAATTATAATTTTCTGTATTCTCAC</w:t>
            </w:r>
          </w:p>
        </w:tc>
        <w:tc>
          <w:tcPr>
            <w:tcW w:w="2465" w:type="dxa"/>
            <w:vMerge/>
            <w:vAlign w:val="center"/>
          </w:tcPr>
          <w:p w14:paraId="39E76F40" w14:textId="77777777" w:rsidR="00911DAF" w:rsidRPr="00AB524E" w:rsidRDefault="00911DAF" w:rsidP="00690CD8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</w:p>
        </w:tc>
      </w:tr>
      <w:tr w:rsidR="00911DAF" w:rsidRPr="00AB524E" w14:paraId="52BE9FE2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3551F64F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r w:rsidRPr="00AB524E">
              <w:rPr>
                <w:i/>
                <w:lang w:val="en-US"/>
              </w:rPr>
              <w:t>Rcd1-3UTR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4630DA4" w14:textId="03FEA54F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175</w:t>
            </w:r>
          </w:p>
        </w:tc>
        <w:tc>
          <w:tcPr>
            <w:tcW w:w="2569" w:type="dxa"/>
            <w:vAlign w:val="center"/>
          </w:tcPr>
          <w:p w14:paraId="070F175C" w14:textId="6D650B2B" w:rsidR="00911DAF" w:rsidRPr="00AB524E" w:rsidRDefault="00911DAF" w:rsidP="006B7791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lang w:val="en-US"/>
              </w:rPr>
              <w:t>This study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5679D68C" w14:textId="17A2E71A" w:rsidR="00911DAF" w:rsidRPr="00AB524E" w:rsidRDefault="00911DAF" w:rsidP="00FD2C2E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AATTGGACAATGTTTTAATTGCGTG</w:t>
            </w:r>
          </w:p>
          <w:p w14:paraId="68FFE289" w14:textId="167B60E8" w:rsidR="00911DAF" w:rsidRPr="00AB524E" w:rsidRDefault="00911DAF" w:rsidP="00FD2C2E">
            <w:pPr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TCGACTTTTTTTTATTTGTTCTTTATATGAAC</w:t>
            </w:r>
          </w:p>
        </w:tc>
        <w:tc>
          <w:tcPr>
            <w:tcW w:w="2465" w:type="dxa"/>
            <w:vAlign w:val="center"/>
          </w:tcPr>
          <w:p w14:paraId="3BA291DD" w14:textId="77777777" w:rsidR="00911DAF" w:rsidRPr="00AB524E" w:rsidRDefault="00911DAF" w:rsidP="00690CD8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</w:p>
        </w:tc>
      </w:tr>
      <w:tr w:rsidR="00911DAF" w:rsidRPr="00AB524E" w14:paraId="208D890C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760891DE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eastAsia="ru-RU"/>
              </w:rPr>
            </w:pPr>
            <w:r w:rsidRPr="00AB524E">
              <w:rPr>
                <w:i/>
              </w:rPr>
              <w:t>Rcd5-3UTR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41D0D9A6" w14:textId="0199AC02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111</w:t>
            </w:r>
          </w:p>
        </w:tc>
        <w:tc>
          <w:tcPr>
            <w:tcW w:w="2569" w:type="dxa"/>
            <w:vAlign w:val="center"/>
          </w:tcPr>
          <w:p w14:paraId="043A93A5" w14:textId="586A6A3B" w:rsidR="00911DAF" w:rsidRPr="00AB524E" w:rsidRDefault="00911DAF" w:rsidP="006B7791">
            <w:pPr>
              <w:jc w:val="center"/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lang w:val="en-US"/>
              </w:rPr>
              <w:t>This study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04286476" w14:textId="598E1666" w:rsidR="00911DAF" w:rsidRPr="00AB524E" w:rsidRDefault="00911DAF" w:rsidP="00D63633">
            <w:pPr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rFonts w:eastAsia="Times New Roman"/>
                <w:color w:val="000000"/>
                <w:lang w:eastAsia="ru-RU"/>
              </w:rPr>
              <w:t>TTGCGATCAGAGCAGGCTGGC</w:t>
            </w:r>
          </w:p>
          <w:p w14:paraId="563EC85A" w14:textId="449987D6" w:rsidR="00911DAF" w:rsidRPr="00AB524E" w:rsidRDefault="00911DAF" w:rsidP="00D63633">
            <w:pPr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rFonts w:eastAsia="Times New Roman"/>
                <w:color w:val="000000"/>
                <w:lang w:eastAsia="ru-RU"/>
              </w:rPr>
              <w:t>ATGATTTATACATATGTCCATATGCTTTTTATTTC</w:t>
            </w:r>
          </w:p>
        </w:tc>
        <w:tc>
          <w:tcPr>
            <w:tcW w:w="2465" w:type="dxa"/>
            <w:vAlign w:val="center"/>
          </w:tcPr>
          <w:p w14:paraId="4199135D" w14:textId="77777777" w:rsidR="00911DAF" w:rsidRPr="00AB524E" w:rsidRDefault="00911DAF" w:rsidP="00690CD8">
            <w:pPr>
              <w:jc w:val="center"/>
              <w:rPr>
                <w:rFonts w:eastAsia="Times New Roman"/>
                <w:color w:val="000000"/>
                <w:lang w:eastAsia="ru-RU"/>
              </w:rPr>
            </w:pPr>
          </w:p>
        </w:tc>
      </w:tr>
      <w:tr w:rsidR="00911DAF" w:rsidRPr="00AB524E" w14:paraId="5BEAB8F9" w14:textId="77777777" w:rsidTr="00911DAF">
        <w:trPr>
          <w:trHeight w:val="300"/>
        </w:trPr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70CF54A4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eastAsia="ru-RU"/>
              </w:rPr>
            </w:pPr>
            <w:r w:rsidRPr="00AB524E">
              <w:rPr>
                <w:i/>
              </w:rPr>
              <w:t>wds-5UTR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F1C20" w14:textId="0BB11C0D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292</w:t>
            </w:r>
          </w:p>
        </w:tc>
        <w:tc>
          <w:tcPr>
            <w:tcW w:w="2569" w:type="dxa"/>
            <w:tcBorders>
              <w:bottom w:val="single" w:sz="4" w:space="0" w:color="auto"/>
            </w:tcBorders>
            <w:vAlign w:val="center"/>
          </w:tcPr>
          <w:p w14:paraId="5C16DDE7" w14:textId="057A2BC9" w:rsidR="00911DAF" w:rsidRPr="00AB524E" w:rsidRDefault="00911DAF" w:rsidP="006B7791">
            <w:pPr>
              <w:jc w:val="center"/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lang w:val="en-US"/>
              </w:rPr>
              <w:t>This study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70FA1A9C" w14:textId="1B9C0494" w:rsidR="00911DAF" w:rsidRPr="00AB524E" w:rsidRDefault="00911DAF" w:rsidP="00790755">
            <w:pPr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rFonts w:eastAsia="Times New Roman"/>
                <w:color w:val="000000"/>
                <w:lang w:eastAsia="ru-RU"/>
              </w:rPr>
              <w:t>TATTAGTGTGACCTTAAGCATTATTATTTTC</w:t>
            </w:r>
          </w:p>
          <w:p w14:paraId="744BBE6E" w14:textId="7EA625A8" w:rsidR="00911DAF" w:rsidRPr="00AB524E" w:rsidRDefault="00911DAF" w:rsidP="00790755">
            <w:pPr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rFonts w:eastAsia="Times New Roman"/>
                <w:color w:val="000000"/>
                <w:lang w:eastAsia="ru-RU"/>
              </w:rPr>
              <w:t>ATGCGGATTCTGCTTATGCTC</w:t>
            </w:r>
          </w:p>
        </w:tc>
        <w:tc>
          <w:tcPr>
            <w:tcW w:w="2465" w:type="dxa"/>
            <w:vMerge w:val="restart"/>
            <w:vAlign w:val="center"/>
          </w:tcPr>
          <w:p w14:paraId="35E0F250" w14:textId="77777777" w:rsidR="00911DAF" w:rsidRPr="00AB524E" w:rsidRDefault="00911DAF" w:rsidP="00690CD8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 xml:space="preserve">Equimolar mixture of </w:t>
            </w:r>
          </w:p>
          <w:p w14:paraId="0E950E5F" w14:textId="77777777" w:rsidR="00911DAF" w:rsidRPr="00AB524E" w:rsidRDefault="00911DAF" w:rsidP="00690CD8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 xml:space="preserve">these two </w:t>
            </w:r>
            <w:proofErr w:type="spellStart"/>
            <w:r w:rsidRPr="00AB524E">
              <w:rPr>
                <w:rFonts w:eastAsia="Times New Roman"/>
                <w:color w:val="000000"/>
                <w:lang w:val="en-US" w:eastAsia="ru-RU"/>
              </w:rPr>
              <w:t>dsRNAs</w:t>
            </w:r>
            <w:proofErr w:type="spellEnd"/>
            <w:r w:rsidRPr="00AB524E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14:paraId="18D58829" w14:textId="07551B45" w:rsidR="00911DAF" w:rsidRPr="00AB524E" w:rsidRDefault="00911DAF" w:rsidP="00690CD8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was used for RNAi</w:t>
            </w:r>
          </w:p>
        </w:tc>
      </w:tr>
      <w:tr w:rsidR="00911DAF" w:rsidRPr="00AB524E" w14:paraId="4E8F72CC" w14:textId="77777777" w:rsidTr="00911DAF">
        <w:trPr>
          <w:trHeight w:val="300"/>
        </w:trPr>
        <w:tc>
          <w:tcPr>
            <w:tcW w:w="1923" w:type="dxa"/>
            <w:vAlign w:val="center"/>
          </w:tcPr>
          <w:p w14:paraId="56C71088" w14:textId="77777777" w:rsidR="00911DAF" w:rsidRPr="00AB524E" w:rsidRDefault="00911DAF" w:rsidP="00AB524E">
            <w:pPr>
              <w:rPr>
                <w:rFonts w:eastAsia="Times New Roman"/>
                <w:i/>
                <w:color w:val="000000"/>
                <w:lang w:eastAsia="ru-RU"/>
              </w:rPr>
            </w:pPr>
            <w:r w:rsidRPr="00AB524E">
              <w:rPr>
                <w:i/>
              </w:rPr>
              <w:t>wds-3UTR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2DD216B6" w14:textId="45E03D95" w:rsidR="00911DAF" w:rsidRPr="00AB524E" w:rsidRDefault="00911DAF" w:rsidP="000F798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AB524E">
              <w:rPr>
                <w:rFonts w:eastAsia="Times New Roman"/>
                <w:color w:val="000000"/>
                <w:lang w:val="en-US" w:eastAsia="ru-RU"/>
              </w:rPr>
              <w:t>213</w:t>
            </w:r>
          </w:p>
        </w:tc>
        <w:tc>
          <w:tcPr>
            <w:tcW w:w="2569" w:type="dxa"/>
            <w:vAlign w:val="center"/>
          </w:tcPr>
          <w:p w14:paraId="6FBE0DC5" w14:textId="3AEE6309" w:rsidR="00911DAF" w:rsidRPr="00AB524E" w:rsidRDefault="00911DAF" w:rsidP="006B7791">
            <w:pPr>
              <w:jc w:val="center"/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lang w:val="en-US"/>
              </w:rPr>
              <w:t>This study</w:t>
            </w:r>
          </w:p>
        </w:tc>
        <w:tc>
          <w:tcPr>
            <w:tcW w:w="5856" w:type="dxa"/>
            <w:shd w:val="clear" w:color="auto" w:fill="auto"/>
            <w:noWrap/>
            <w:vAlign w:val="center"/>
          </w:tcPr>
          <w:p w14:paraId="10E24D76" w14:textId="2C6F4F8A" w:rsidR="00911DAF" w:rsidRPr="00AB524E" w:rsidRDefault="00911DAF" w:rsidP="0027128D">
            <w:pPr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rFonts w:eastAsia="Times New Roman"/>
                <w:color w:val="000000"/>
                <w:lang w:eastAsia="ru-RU"/>
              </w:rPr>
              <w:t>TATCCAGCTGGAGGACGTTCG</w:t>
            </w:r>
          </w:p>
          <w:p w14:paraId="69232D9C" w14:textId="6FE62DDD" w:rsidR="00911DAF" w:rsidRPr="00AB524E" w:rsidRDefault="00911DAF" w:rsidP="0027128D">
            <w:pPr>
              <w:rPr>
                <w:rFonts w:eastAsia="Times New Roman"/>
                <w:color w:val="000000"/>
                <w:lang w:eastAsia="ru-RU"/>
              </w:rPr>
            </w:pPr>
            <w:r w:rsidRPr="00AB524E">
              <w:rPr>
                <w:rFonts w:eastAsia="Times New Roman"/>
                <w:color w:val="000000"/>
                <w:lang w:eastAsia="ru-RU"/>
              </w:rPr>
              <w:t>TTTTGCCGTAGAATGTGAGGTTTAAAG</w:t>
            </w:r>
          </w:p>
        </w:tc>
        <w:tc>
          <w:tcPr>
            <w:tcW w:w="2465" w:type="dxa"/>
            <w:vMerge/>
            <w:vAlign w:val="center"/>
          </w:tcPr>
          <w:p w14:paraId="05999B02" w14:textId="77777777" w:rsidR="00911DAF" w:rsidRPr="00AB524E" w:rsidRDefault="00911DAF" w:rsidP="00690CD8">
            <w:pPr>
              <w:jc w:val="center"/>
              <w:rPr>
                <w:rFonts w:eastAsia="Times New Roman"/>
                <w:color w:val="000000"/>
                <w:lang w:eastAsia="ru-RU"/>
              </w:rPr>
            </w:pPr>
          </w:p>
        </w:tc>
      </w:tr>
    </w:tbl>
    <w:p w14:paraId="7033C982" w14:textId="77777777" w:rsidR="00597C99" w:rsidRPr="00AB524E" w:rsidRDefault="00597C99" w:rsidP="00BF1FE9">
      <w:pPr>
        <w:spacing w:after="200" w:line="276" w:lineRule="auto"/>
      </w:pPr>
      <w:bookmarkStart w:id="0" w:name="_GoBack"/>
      <w:bookmarkEnd w:id="0"/>
    </w:p>
    <w:p w14:paraId="1E233FB0" w14:textId="47DAB98D" w:rsidR="00BA7BA5" w:rsidRPr="00234ABA" w:rsidRDefault="00BA7BA5" w:rsidP="00AB524E">
      <w:pPr>
        <w:spacing w:after="200" w:line="276" w:lineRule="auto"/>
        <w:ind w:right="536"/>
        <w:rPr>
          <w:lang w:val="en-US"/>
        </w:rPr>
      </w:pPr>
      <w:r w:rsidRPr="00AB524E">
        <w:rPr>
          <w:lang w:val="en-US"/>
        </w:rPr>
        <w:t xml:space="preserve">(1) CS, </w:t>
      </w:r>
      <w:r w:rsidR="004473FD" w:rsidRPr="00AB524E">
        <w:rPr>
          <w:lang w:val="en-US"/>
        </w:rPr>
        <w:t xml:space="preserve">coding sequence; </w:t>
      </w:r>
      <w:r w:rsidR="00851E8E" w:rsidRPr="00AB524E">
        <w:rPr>
          <w:lang w:val="en-US"/>
        </w:rPr>
        <w:t>5</w:t>
      </w:r>
      <w:r w:rsidR="004473FD" w:rsidRPr="00AB524E">
        <w:rPr>
          <w:lang w:val="en-US"/>
        </w:rPr>
        <w:t xml:space="preserve">UTR, </w:t>
      </w:r>
      <w:r w:rsidR="00851E8E" w:rsidRPr="00AB524E">
        <w:rPr>
          <w:lang w:val="en-US"/>
        </w:rPr>
        <w:t>5</w:t>
      </w:r>
      <w:r w:rsidR="00851E8E" w:rsidRPr="00AB524E">
        <w:rPr>
          <w:rFonts w:eastAsia="Times New Roman"/>
          <w:color w:val="000000"/>
          <w:lang w:val="en-US" w:eastAsia="ru-RU"/>
        </w:rPr>
        <w:t xml:space="preserve">′ </w:t>
      </w:r>
      <w:r w:rsidR="00851E8E" w:rsidRPr="00AB524E">
        <w:rPr>
          <w:lang w:val="en-US"/>
        </w:rPr>
        <w:t>untranslated region; 3UTR, 3</w:t>
      </w:r>
      <w:r w:rsidR="00851E8E" w:rsidRPr="00AB524E">
        <w:rPr>
          <w:rFonts w:eastAsia="Times New Roman"/>
          <w:color w:val="000000"/>
          <w:lang w:val="en-US" w:eastAsia="ru-RU"/>
        </w:rPr>
        <w:t xml:space="preserve">′ </w:t>
      </w:r>
      <w:r w:rsidR="00851E8E" w:rsidRPr="00AB524E">
        <w:rPr>
          <w:lang w:val="en-US"/>
        </w:rPr>
        <w:t>untranslated region.</w:t>
      </w:r>
      <w:r w:rsidR="00AB524E">
        <w:rPr>
          <w:lang w:val="en-US"/>
        </w:rPr>
        <w:t xml:space="preserve"> </w:t>
      </w:r>
      <w:r w:rsidR="008A730C" w:rsidRPr="00AB524E">
        <w:rPr>
          <w:lang w:val="en-US"/>
        </w:rPr>
        <w:t>(</w:t>
      </w:r>
      <w:r w:rsidR="00DE5B84" w:rsidRPr="00AB524E">
        <w:rPr>
          <w:lang w:val="en-US"/>
        </w:rPr>
        <w:t>2</w:t>
      </w:r>
      <w:r w:rsidR="008A730C" w:rsidRPr="00AB524E">
        <w:rPr>
          <w:lang w:val="en-US"/>
        </w:rPr>
        <w:t>)</w:t>
      </w:r>
      <w:r w:rsidR="000F7987" w:rsidRPr="00AB524E">
        <w:rPr>
          <w:lang w:val="en-US"/>
        </w:rPr>
        <w:t xml:space="preserve"> </w:t>
      </w:r>
      <w:r w:rsidR="008A730C" w:rsidRPr="00AB524E">
        <w:rPr>
          <w:lang w:val="en-US"/>
        </w:rPr>
        <w:t xml:space="preserve">Each primer contained the following additional sequence </w:t>
      </w:r>
      <w:r w:rsidR="000F7987" w:rsidRPr="00AB524E">
        <w:rPr>
          <w:lang w:val="en-US"/>
        </w:rPr>
        <w:t>of the T7 RNA polymerase binding site</w:t>
      </w:r>
      <w:r w:rsidR="008A730C" w:rsidRPr="00AB524E">
        <w:rPr>
          <w:lang w:val="en-US"/>
        </w:rPr>
        <w:t xml:space="preserve"> at the 5</w:t>
      </w:r>
      <w:r w:rsidR="008A730C" w:rsidRPr="00AB524E">
        <w:rPr>
          <w:rFonts w:eastAsia="Times New Roman"/>
          <w:color w:val="000000"/>
          <w:lang w:val="en-US" w:eastAsia="ru-RU"/>
        </w:rPr>
        <w:t>′ end (not shown in the table)</w:t>
      </w:r>
      <w:r w:rsidR="00DE5B84" w:rsidRPr="00AB524E">
        <w:rPr>
          <w:rFonts w:eastAsia="Times New Roman"/>
          <w:color w:val="000000"/>
          <w:lang w:val="en-US" w:eastAsia="ru-RU"/>
        </w:rPr>
        <w:t xml:space="preserve"> (5′-&gt;3′)</w:t>
      </w:r>
      <w:r w:rsidR="008A730C" w:rsidRPr="00AB524E">
        <w:rPr>
          <w:rFonts w:eastAsia="Times New Roman"/>
          <w:color w:val="000000"/>
          <w:lang w:val="en-US" w:eastAsia="ru-RU"/>
        </w:rPr>
        <w:t>: TAATACGACTCACTATAGGGAGG</w:t>
      </w:r>
      <w:r w:rsidR="000F7987" w:rsidRPr="00AB524E">
        <w:rPr>
          <w:lang w:val="en-US"/>
        </w:rPr>
        <w:t>.</w:t>
      </w:r>
    </w:p>
    <w:sectPr w:rsidR="00BA7BA5" w:rsidRPr="00234ABA" w:rsidSect="00DE5B8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ourier New"/>
    <w:charset w:val="CC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EB11A1"/>
    <w:multiLevelType w:val="hybridMultilevel"/>
    <w:tmpl w:val="22D0D2D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oNotTrackMov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064"/>
    <w:rsid w:val="00005E5D"/>
    <w:rsid w:val="00007B3E"/>
    <w:rsid w:val="00012DB8"/>
    <w:rsid w:val="0002161D"/>
    <w:rsid w:val="0002189F"/>
    <w:rsid w:val="0002310A"/>
    <w:rsid w:val="00024BA5"/>
    <w:rsid w:val="00026761"/>
    <w:rsid w:val="000276C7"/>
    <w:rsid w:val="00034306"/>
    <w:rsid w:val="00037F05"/>
    <w:rsid w:val="00043743"/>
    <w:rsid w:val="00044677"/>
    <w:rsid w:val="000453ED"/>
    <w:rsid w:val="00054012"/>
    <w:rsid w:val="0005525A"/>
    <w:rsid w:val="00065860"/>
    <w:rsid w:val="00066E19"/>
    <w:rsid w:val="0007274B"/>
    <w:rsid w:val="00074B9B"/>
    <w:rsid w:val="00094018"/>
    <w:rsid w:val="000978E8"/>
    <w:rsid w:val="000A3549"/>
    <w:rsid w:val="000A6187"/>
    <w:rsid w:val="000A7F81"/>
    <w:rsid w:val="000B0DE6"/>
    <w:rsid w:val="000B7235"/>
    <w:rsid w:val="000C172D"/>
    <w:rsid w:val="000C6193"/>
    <w:rsid w:val="000C6B62"/>
    <w:rsid w:val="000D0A65"/>
    <w:rsid w:val="000D2B3B"/>
    <w:rsid w:val="000D2F43"/>
    <w:rsid w:val="000D5BAD"/>
    <w:rsid w:val="000E217C"/>
    <w:rsid w:val="000F0295"/>
    <w:rsid w:val="000F567A"/>
    <w:rsid w:val="000F5F3F"/>
    <w:rsid w:val="000F7987"/>
    <w:rsid w:val="0010740F"/>
    <w:rsid w:val="00107705"/>
    <w:rsid w:val="00115F97"/>
    <w:rsid w:val="001225BC"/>
    <w:rsid w:val="00124109"/>
    <w:rsid w:val="0012433B"/>
    <w:rsid w:val="0012563D"/>
    <w:rsid w:val="00126DBA"/>
    <w:rsid w:val="001307B6"/>
    <w:rsid w:val="00131110"/>
    <w:rsid w:val="0013349D"/>
    <w:rsid w:val="00135F37"/>
    <w:rsid w:val="00141706"/>
    <w:rsid w:val="001470A5"/>
    <w:rsid w:val="00147428"/>
    <w:rsid w:val="00150BB6"/>
    <w:rsid w:val="0015195B"/>
    <w:rsid w:val="001527D4"/>
    <w:rsid w:val="00161668"/>
    <w:rsid w:val="00170BB4"/>
    <w:rsid w:val="00172996"/>
    <w:rsid w:val="00172C74"/>
    <w:rsid w:val="00176BBC"/>
    <w:rsid w:val="00177FF0"/>
    <w:rsid w:val="00181490"/>
    <w:rsid w:val="001820CF"/>
    <w:rsid w:val="001971CD"/>
    <w:rsid w:val="001A240D"/>
    <w:rsid w:val="001A3DA1"/>
    <w:rsid w:val="001B6AFD"/>
    <w:rsid w:val="001C0353"/>
    <w:rsid w:val="001C26C6"/>
    <w:rsid w:val="001C3303"/>
    <w:rsid w:val="001C3712"/>
    <w:rsid w:val="001C5957"/>
    <w:rsid w:val="001C6421"/>
    <w:rsid w:val="001D27C2"/>
    <w:rsid w:val="001D3B2D"/>
    <w:rsid w:val="001E012D"/>
    <w:rsid w:val="001E05A8"/>
    <w:rsid w:val="001E0E78"/>
    <w:rsid w:val="001E7140"/>
    <w:rsid w:val="001E761E"/>
    <w:rsid w:val="001F262B"/>
    <w:rsid w:val="001F2993"/>
    <w:rsid w:val="001F68B0"/>
    <w:rsid w:val="002058F7"/>
    <w:rsid w:val="002065EA"/>
    <w:rsid w:val="00211284"/>
    <w:rsid w:val="00221F78"/>
    <w:rsid w:val="0022354F"/>
    <w:rsid w:val="00225D90"/>
    <w:rsid w:val="00231489"/>
    <w:rsid w:val="00231CB0"/>
    <w:rsid w:val="002321F9"/>
    <w:rsid w:val="00234ABA"/>
    <w:rsid w:val="0024651A"/>
    <w:rsid w:val="00247FB0"/>
    <w:rsid w:val="00261E23"/>
    <w:rsid w:val="00262679"/>
    <w:rsid w:val="0027128D"/>
    <w:rsid w:val="00274B3E"/>
    <w:rsid w:val="0028020B"/>
    <w:rsid w:val="00286444"/>
    <w:rsid w:val="00295704"/>
    <w:rsid w:val="002A0781"/>
    <w:rsid w:val="002A0805"/>
    <w:rsid w:val="002A0DED"/>
    <w:rsid w:val="002A2DCE"/>
    <w:rsid w:val="002A3413"/>
    <w:rsid w:val="002C5967"/>
    <w:rsid w:val="002C794E"/>
    <w:rsid w:val="002D39BE"/>
    <w:rsid w:val="002D7B56"/>
    <w:rsid w:val="002E2BEC"/>
    <w:rsid w:val="002E2D2C"/>
    <w:rsid w:val="002E3924"/>
    <w:rsid w:val="002E526F"/>
    <w:rsid w:val="002E5E39"/>
    <w:rsid w:val="002E6AB3"/>
    <w:rsid w:val="002F554F"/>
    <w:rsid w:val="003000DF"/>
    <w:rsid w:val="00301AFD"/>
    <w:rsid w:val="00314DFE"/>
    <w:rsid w:val="0033087F"/>
    <w:rsid w:val="0033258B"/>
    <w:rsid w:val="0033617B"/>
    <w:rsid w:val="00340F25"/>
    <w:rsid w:val="003412D7"/>
    <w:rsid w:val="003459CA"/>
    <w:rsid w:val="0034713E"/>
    <w:rsid w:val="00347284"/>
    <w:rsid w:val="003524CB"/>
    <w:rsid w:val="00353388"/>
    <w:rsid w:val="00357D3F"/>
    <w:rsid w:val="00362819"/>
    <w:rsid w:val="00365FC2"/>
    <w:rsid w:val="003706E4"/>
    <w:rsid w:val="00370A04"/>
    <w:rsid w:val="00371785"/>
    <w:rsid w:val="00372AEC"/>
    <w:rsid w:val="003730AF"/>
    <w:rsid w:val="003741D8"/>
    <w:rsid w:val="0037732E"/>
    <w:rsid w:val="00381075"/>
    <w:rsid w:val="00390466"/>
    <w:rsid w:val="003916EA"/>
    <w:rsid w:val="003941B4"/>
    <w:rsid w:val="00395D25"/>
    <w:rsid w:val="003961AF"/>
    <w:rsid w:val="003A1108"/>
    <w:rsid w:val="003A5C6F"/>
    <w:rsid w:val="003A7083"/>
    <w:rsid w:val="003B1451"/>
    <w:rsid w:val="003B6DF0"/>
    <w:rsid w:val="003D0BD8"/>
    <w:rsid w:val="003D117C"/>
    <w:rsid w:val="003D20D3"/>
    <w:rsid w:val="003D4BB5"/>
    <w:rsid w:val="003E3515"/>
    <w:rsid w:val="003E46BB"/>
    <w:rsid w:val="003F415A"/>
    <w:rsid w:val="003F5DB9"/>
    <w:rsid w:val="0040096C"/>
    <w:rsid w:val="00411D3A"/>
    <w:rsid w:val="0041288A"/>
    <w:rsid w:val="00412B69"/>
    <w:rsid w:val="0041718D"/>
    <w:rsid w:val="00417B02"/>
    <w:rsid w:val="004213B9"/>
    <w:rsid w:val="004260CC"/>
    <w:rsid w:val="0043398E"/>
    <w:rsid w:val="00434A4A"/>
    <w:rsid w:val="00435039"/>
    <w:rsid w:val="00443D12"/>
    <w:rsid w:val="004445DB"/>
    <w:rsid w:val="004473FD"/>
    <w:rsid w:val="00451F80"/>
    <w:rsid w:val="004565DC"/>
    <w:rsid w:val="004573AD"/>
    <w:rsid w:val="00463495"/>
    <w:rsid w:val="00463ECD"/>
    <w:rsid w:val="004715B2"/>
    <w:rsid w:val="00477837"/>
    <w:rsid w:val="00480BE6"/>
    <w:rsid w:val="00482470"/>
    <w:rsid w:val="00482A81"/>
    <w:rsid w:val="00487259"/>
    <w:rsid w:val="004924D2"/>
    <w:rsid w:val="00495062"/>
    <w:rsid w:val="004A07FA"/>
    <w:rsid w:val="004A6764"/>
    <w:rsid w:val="004B187E"/>
    <w:rsid w:val="004B22DC"/>
    <w:rsid w:val="004B27D8"/>
    <w:rsid w:val="004B51E0"/>
    <w:rsid w:val="004B78A7"/>
    <w:rsid w:val="004C044F"/>
    <w:rsid w:val="004C5C41"/>
    <w:rsid w:val="004C7743"/>
    <w:rsid w:val="004E3218"/>
    <w:rsid w:val="004E3359"/>
    <w:rsid w:val="004E365B"/>
    <w:rsid w:val="004E3AE8"/>
    <w:rsid w:val="004E67C2"/>
    <w:rsid w:val="004E7A06"/>
    <w:rsid w:val="004E7BC5"/>
    <w:rsid w:val="004F7064"/>
    <w:rsid w:val="0050017E"/>
    <w:rsid w:val="0050237A"/>
    <w:rsid w:val="005027AF"/>
    <w:rsid w:val="00503761"/>
    <w:rsid w:val="00504992"/>
    <w:rsid w:val="0051555A"/>
    <w:rsid w:val="00520130"/>
    <w:rsid w:val="005214EB"/>
    <w:rsid w:val="0052172D"/>
    <w:rsid w:val="0052455B"/>
    <w:rsid w:val="005320A8"/>
    <w:rsid w:val="0054005E"/>
    <w:rsid w:val="00540F84"/>
    <w:rsid w:val="0054146D"/>
    <w:rsid w:val="005504A7"/>
    <w:rsid w:val="0055053E"/>
    <w:rsid w:val="00552C67"/>
    <w:rsid w:val="0055485B"/>
    <w:rsid w:val="00561EA4"/>
    <w:rsid w:val="00562036"/>
    <w:rsid w:val="005661FB"/>
    <w:rsid w:val="00566652"/>
    <w:rsid w:val="00570B22"/>
    <w:rsid w:val="00572FFD"/>
    <w:rsid w:val="0057706E"/>
    <w:rsid w:val="00591F20"/>
    <w:rsid w:val="005975A9"/>
    <w:rsid w:val="00597C99"/>
    <w:rsid w:val="005A4385"/>
    <w:rsid w:val="005A5B36"/>
    <w:rsid w:val="005B3A25"/>
    <w:rsid w:val="005C5BC6"/>
    <w:rsid w:val="005D0866"/>
    <w:rsid w:val="005D1C3C"/>
    <w:rsid w:val="005D7139"/>
    <w:rsid w:val="005E0427"/>
    <w:rsid w:val="005E0EA4"/>
    <w:rsid w:val="005E1540"/>
    <w:rsid w:val="005E38D3"/>
    <w:rsid w:val="005E42D5"/>
    <w:rsid w:val="005E578C"/>
    <w:rsid w:val="005F2834"/>
    <w:rsid w:val="00607772"/>
    <w:rsid w:val="00610B34"/>
    <w:rsid w:val="00617353"/>
    <w:rsid w:val="00625B2B"/>
    <w:rsid w:val="0063116B"/>
    <w:rsid w:val="0063215A"/>
    <w:rsid w:val="00632362"/>
    <w:rsid w:val="00632971"/>
    <w:rsid w:val="0063691E"/>
    <w:rsid w:val="006404C2"/>
    <w:rsid w:val="00650997"/>
    <w:rsid w:val="00652C1B"/>
    <w:rsid w:val="00654B14"/>
    <w:rsid w:val="00655A78"/>
    <w:rsid w:val="006570A6"/>
    <w:rsid w:val="00661D0C"/>
    <w:rsid w:val="00666EC9"/>
    <w:rsid w:val="00670E69"/>
    <w:rsid w:val="00677ECA"/>
    <w:rsid w:val="006818C3"/>
    <w:rsid w:val="0068426E"/>
    <w:rsid w:val="006860C8"/>
    <w:rsid w:val="00690CD8"/>
    <w:rsid w:val="006921FB"/>
    <w:rsid w:val="00694566"/>
    <w:rsid w:val="006A0E84"/>
    <w:rsid w:val="006A117A"/>
    <w:rsid w:val="006A2B1C"/>
    <w:rsid w:val="006A6F65"/>
    <w:rsid w:val="006B2BD2"/>
    <w:rsid w:val="006B4DF2"/>
    <w:rsid w:val="006B54DC"/>
    <w:rsid w:val="006B5DDA"/>
    <w:rsid w:val="006B7120"/>
    <w:rsid w:val="006B7791"/>
    <w:rsid w:val="006C18EB"/>
    <w:rsid w:val="006C73CE"/>
    <w:rsid w:val="006C7BFB"/>
    <w:rsid w:val="006D11C7"/>
    <w:rsid w:val="006D3677"/>
    <w:rsid w:val="006D3BD9"/>
    <w:rsid w:val="006D4B1F"/>
    <w:rsid w:val="006D7929"/>
    <w:rsid w:val="006E5FED"/>
    <w:rsid w:val="00705C99"/>
    <w:rsid w:val="007065DF"/>
    <w:rsid w:val="00707EA0"/>
    <w:rsid w:val="00707F12"/>
    <w:rsid w:val="007118D1"/>
    <w:rsid w:val="00714A4E"/>
    <w:rsid w:val="0071529E"/>
    <w:rsid w:val="00716F6A"/>
    <w:rsid w:val="00721E10"/>
    <w:rsid w:val="007224EB"/>
    <w:rsid w:val="00725A00"/>
    <w:rsid w:val="00726A5C"/>
    <w:rsid w:val="0073786B"/>
    <w:rsid w:val="00740F7E"/>
    <w:rsid w:val="00743227"/>
    <w:rsid w:val="00743420"/>
    <w:rsid w:val="00743F54"/>
    <w:rsid w:val="0075017C"/>
    <w:rsid w:val="0075183C"/>
    <w:rsid w:val="007530A4"/>
    <w:rsid w:val="00753FDF"/>
    <w:rsid w:val="00760581"/>
    <w:rsid w:val="00762B00"/>
    <w:rsid w:val="007656CA"/>
    <w:rsid w:val="00766444"/>
    <w:rsid w:val="00773545"/>
    <w:rsid w:val="00774336"/>
    <w:rsid w:val="0077497A"/>
    <w:rsid w:val="00775128"/>
    <w:rsid w:val="00780982"/>
    <w:rsid w:val="007812A0"/>
    <w:rsid w:val="00781D2C"/>
    <w:rsid w:val="007830EB"/>
    <w:rsid w:val="007843AA"/>
    <w:rsid w:val="00790755"/>
    <w:rsid w:val="007927FE"/>
    <w:rsid w:val="00793F7E"/>
    <w:rsid w:val="00794347"/>
    <w:rsid w:val="007A0EF7"/>
    <w:rsid w:val="007A41C5"/>
    <w:rsid w:val="007A4B1C"/>
    <w:rsid w:val="007A7170"/>
    <w:rsid w:val="007B60A0"/>
    <w:rsid w:val="007C00FB"/>
    <w:rsid w:val="007C3228"/>
    <w:rsid w:val="007C36E8"/>
    <w:rsid w:val="007D2A2F"/>
    <w:rsid w:val="007D2FB5"/>
    <w:rsid w:val="007D404B"/>
    <w:rsid w:val="007D40C1"/>
    <w:rsid w:val="007D4E25"/>
    <w:rsid w:val="007D7943"/>
    <w:rsid w:val="007D7B47"/>
    <w:rsid w:val="007E411B"/>
    <w:rsid w:val="007E4A5B"/>
    <w:rsid w:val="007E5F41"/>
    <w:rsid w:val="007F17D6"/>
    <w:rsid w:val="007F1FF9"/>
    <w:rsid w:val="007F3C5B"/>
    <w:rsid w:val="007F437F"/>
    <w:rsid w:val="007F571D"/>
    <w:rsid w:val="008074CD"/>
    <w:rsid w:val="00807AF2"/>
    <w:rsid w:val="00810B1E"/>
    <w:rsid w:val="00814C2F"/>
    <w:rsid w:val="008153AC"/>
    <w:rsid w:val="008154AC"/>
    <w:rsid w:val="00815518"/>
    <w:rsid w:val="0082084A"/>
    <w:rsid w:val="00821865"/>
    <w:rsid w:val="00822012"/>
    <w:rsid w:val="00826F53"/>
    <w:rsid w:val="008325AC"/>
    <w:rsid w:val="00840EBA"/>
    <w:rsid w:val="00841ECB"/>
    <w:rsid w:val="00845A12"/>
    <w:rsid w:val="00851E8E"/>
    <w:rsid w:val="00856651"/>
    <w:rsid w:val="00857E91"/>
    <w:rsid w:val="0086317B"/>
    <w:rsid w:val="008738D4"/>
    <w:rsid w:val="0087656E"/>
    <w:rsid w:val="00876E45"/>
    <w:rsid w:val="00876F4D"/>
    <w:rsid w:val="00884373"/>
    <w:rsid w:val="00891C33"/>
    <w:rsid w:val="00892A26"/>
    <w:rsid w:val="00897139"/>
    <w:rsid w:val="008A1D15"/>
    <w:rsid w:val="008A730C"/>
    <w:rsid w:val="008A76F3"/>
    <w:rsid w:val="008A7E11"/>
    <w:rsid w:val="008B3C9D"/>
    <w:rsid w:val="008B72DA"/>
    <w:rsid w:val="008B7774"/>
    <w:rsid w:val="008C0C5F"/>
    <w:rsid w:val="008C475C"/>
    <w:rsid w:val="008C4DFD"/>
    <w:rsid w:val="008C7A32"/>
    <w:rsid w:val="008D1894"/>
    <w:rsid w:val="008D3268"/>
    <w:rsid w:val="008D780B"/>
    <w:rsid w:val="008E0C9F"/>
    <w:rsid w:val="008E23EF"/>
    <w:rsid w:val="008F2451"/>
    <w:rsid w:val="008F3C16"/>
    <w:rsid w:val="00904544"/>
    <w:rsid w:val="00907CAA"/>
    <w:rsid w:val="009106E7"/>
    <w:rsid w:val="00911DAF"/>
    <w:rsid w:val="00921DCD"/>
    <w:rsid w:val="00923192"/>
    <w:rsid w:val="00924816"/>
    <w:rsid w:val="009248A6"/>
    <w:rsid w:val="009452D0"/>
    <w:rsid w:val="009536A5"/>
    <w:rsid w:val="0095689B"/>
    <w:rsid w:val="00970D52"/>
    <w:rsid w:val="00971F16"/>
    <w:rsid w:val="00973A12"/>
    <w:rsid w:val="00974764"/>
    <w:rsid w:val="00981316"/>
    <w:rsid w:val="00981FC1"/>
    <w:rsid w:val="00992715"/>
    <w:rsid w:val="00995A18"/>
    <w:rsid w:val="00995D4A"/>
    <w:rsid w:val="00997AF1"/>
    <w:rsid w:val="009A3EC6"/>
    <w:rsid w:val="009A4E23"/>
    <w:rsid w:val="009A7D8D"/>
    <w:rsid w:val="009B1FD9"/>
    <w:rsid w:val="009B73FE"/>
    <w:rsid w:val="009C2BFA"/>
    <w:rsid w:val="009C2FB9"/>
    <w:rsid w:val="009C46C3"/>
    <w:rsid w:val="009D233F"/>
    <w:rsid w:val="009D50C1"/>
    <w:rsid w:val="009D5AF3"/>
    <w:rsid w:val="009E13A9"/>
    <w:rsid w:val="009E7411"/>
    <w:rsid w:val="009F672F"/>
    <w:rsid w:val="009F7523"/>
    <w:rsid w:val="00A01BD5"/>
    <w:rsid w:val="00A060C0"/>
    <w:rsid w:val="00A10C59"/>
    <w:rsid w:val="00A1107C"/>
    <w:rsid w:val="00A12E8C"/>
    <w:rsid w:val="00A20585"/>
    <w:rsid w:val="00A22017"/>
    <w:rsid w:val="00A23E01"/>
    <w:rsid w:val="00A270A2"/>
    <w:rsid w:val="00A310F1"/>
    <w:rsid w:val="00A3305E"/>
    <w:rsid w:val="00A36993"/>
    <w:rsid w:val="00A36A90"/>
    <w:rsid w:val="00A375F3"/>
    <w:rsid w:val="00A378E4"/>
    <w:rsid w:val="00A40469"/>
    <w:rsid w:val="00A43F73"/>
    <w:rsid w:val="00A450D2"/>
    <w:rsid w:val="00A50023"/>
    <w:rsid w:val="00A541F2"/>
    <w:rsid w:val="00A55793"/>
    <w:rsid w:val="00A57D13"/>
    <w:rsid w:val="00A64CAC"/>
    <w:rsid w:val="00A6754D"/>
    <w:rsid w:val="00A7127A"/>
    <w:rsid w:val="00A716E3"/>
    <w:rsid w:val="00A720A9"/>
    <w:rsid w:val="00A73E7A"/>
    <w:rsid w:val="00A75C52"/>
    <w:rsid w:val="00A76909"/>
    <w:rsid w:val="00A81AD2"/>
    <w:rsid w:val="00A82EAA"/>
    <w:rsid w:val="00A83256"/>
    <w:rsid w:val="00A862B8"/>
    <w:rsid w:val="00A90388"/>
    <w:rsid w:val="00A9140B"/>
    <w:rsid w:val="00A91F05"/>
    <w:rsid w:val="00AA098C"/>
    <w:rsid w:val="00AA6E4A"/>
    <w:rsid w:val="00AB208F"/>
    <w:rsid w:val="00AB2706"/>
    <w:rsid w:val="00AB2800"/>
    <w:rsid w:val="00AB2DE5"/>
    <w:rsid w:val="00AB524E"/>
    <w:rsid w:val="00AB6816"/>
    <w:rsid w:val="00AC1ABC"/>
    <w:rsid w:val="00AC51FA"/>
    <w:rsid w:val="00AD424C"/>
    <w:rsid w:val="00AD65B1"/>
    <w:rsid w:val="00AD7028"/>
    <w:rsid w:val="00AD7E4F"/>
    <w:rsid w:val="00AE0D5D"/>
    <w:rsid w:val="00AF2073"/>
    <w:rsid w:val="00B04CDF"/>
    <w:rsid w:val="00B067A7"/>
    <w:rsid w:val="00B12BB3"/>
    <w:rsid w:val="00B13243"/>
    <w:rsid w:val="00B155D5"/>
    <w:rsid w:val="00B208F6"/>
    <w:rsid w:val="00B20E5C"/>
    <w:rsid w:val="00B24233"/>
    <w:rsid w:val="00B25168"/>
    <w:rsid w:val="00B26096"/>
    <w:rsid w:val="00B27320"/>
    <w:rsid w:val="00B31573"/>
    <w:rsid w:val="00B322CF"/>
    <w:rsid w:val="00B427E4"/>
    <w:rsid w:val="00B4478A"/>
    <w:rsid w:val="00B44CA2"/>
    <w:rsid w:val="00B4730A"/>
    <w:rsid w:val="00B54A8B"/>
    <w:rsid w:val="00B6406F"/>
    <w:rsid w:val="00B70EB4"/>
    <w:rsid w:val="00B72872"/>
    <w:rsid w:val="00B7311B"/>
    <w:rsid w:val="00B74F86"/>
    <w:rsid w:val="00B75ADA"/>
    <w:rsid w:val="00B81F94"/>
    <w:rsid w:val="00B92C52"/>
    <w:rsid w:val="00B94C1E"/>
    <w:rsid w:val="00B97617"/>
    <w:rsid w:val="00BA0F09"/>
    <w:rsid w:val="00BA76B7"/>
    <w:rsid w:val="00BA7795"/>
    <w:rsid w:val="00BA7BA5"/>
    <w:rsid w:val="00BB65DB"/>
    <w:rsid w:val="00BC43B4"/>
    <w:rsid w:val="00BC5777"/>
    <w:rsid w:val="00BC6600"/>
    <w:rsid w:val="00BC7794"/>
    <w:rsid w:val="00BD0AE9"/>
    <w:rsid w:val="00BD363A"/>
    <w:rsid w:val="00BE3760"/>
    <w:rsid w:val="00BE3E80"/>
    <w:rsid w:val="00BE3FCB"/>
    <w:rsid w:val="00BE710C"/>
    <w:rsid w:val="00BF1FE9"/>
    <w:rsid w:val="00BF587B"/>
    <w:rsid w:val="00BF5D7B"/>
    <w:rsid w:val="00C01FBB"/>
    <w:rsid w:val="00C03D02"/>
    <w:rsid w:val="00C05F36"/>
    <w:rsid w:val="00C07CC7"/>
    <w:rsid w:val="00C17241"/>
    <w:rsid w:val="00C20ABD"/>
    <w:rsid w:val="00C3255A"/>
    <w:rsid w:val="00C41E98"/>
    <w:rsid w:val="00C5033D"/>
    <w:rsid w:val="00C50C1D"/>
    <w:rsid w:val="00C50DB0"/>
    <w:rsid w:val="00C655AD"/>
    <w:rsid w:val="00C6694B"/>
    <w:rsid w:val="00C73E2C"/>
    <w:rsid w:val="00C80BE5"/>
    <w:rsid w:val="00C81C10"/>
    <w:rsid w:val="00C82E2B"/>
    <w:rsid w:val="00C84983"/>
    <w:rsid w:val="00C90AD7"/>
    <w:rsid w:val="00C93C8A"/>
    <w:rsid w:val="00C95FB1"/>
    <w:rsid w:val="00C9729D"/>
    <w:rsid w:val="00C9793B"/>
    <w:rsid w:val="00CA1969"/>
    <w:rsid w:val="00CA6034"/>
    <w:rsid w:val="00CB0991"/>
    <w:rsid w:val="00CB3C6B"/>
    <w:rsid w:val="00CB4889"/>
    <w:rsid w:val="00CB4BE8"/>
    <w:rsid w:val="00CB6D90"/>
    <w:rsid w:val="00CC0F47"/>
    <w:rsid w:val="00CC58D3"/>
    <w:rsid w:val="00CE01F8"/>
    <w:rsid w:val="00CE05E2"/>
    <w:rsid w:val="00CE2272"/>
    <w:rsid w:val="00CE5B09"/>
    <w:rsid w:val="00CE5D1E"/>
    <w:rsid w:val="00CE6C31"/>
    <w:rsid w:val="00CF390E"/>
    <w:rsid w:val="00D00656"/>
    <w:rsid w:val="00D00E10"/>
    <w:rsid w:val="00D07817"/>
    <w:rsid w:val="00D10091"/>
    <w:rsid w:val="00D1114A"/>
    <w:rsid w:val="00D13216"/>
    <w:rsid w:val="00D13CFF"/>
    <w:rsid w:val="00D158DD"/>
    <w:rsid w:val="00D22D28"/>
    <w:rsid w:val="00D351C5"/>
    <w:rsid w:val="00D35FAF"/>
    <w:rsid w:val="00D37368"/>
    <w:rsid w:val="00D42DDC"/>
    <w:rsid w:val="00D4787B"/>
    <w:rsid w:val="00D50476"/>
    <w:rsid w:val="00D5549B"/>
    <w:rsid w:val="00D63633"/>
    <w:rsid w:val="00D66DBE"/>
    <w:rsid w:val="00D7218A"/>
    <w:rsid w:val="00D74F5E"/>
    <w:rsid w:val="00D756DA"/>
    <w:rsid w:val="00D81B1D"/>
    <w:rsid w:val="00D85879"/>
    <w:rsid w:val="00D90139"/>
    <w:rsid w:val="00DA5109"/>
    <w:rsid w:val="00DA514B"/>
    <w:rsid w:val="00DB074E"/>
    <w:rsid w:val="00DB6905"/>
    <w:rsid w:val="00DB6E4C"/>
    <w:rsid w:val="00DC311B"/>
    <w:rsid w:val="00DD02AD"/>
    <w:rsid w:val="00DD4E6D"/>
    <w:rsid w:val="00DD6838"/>
    <w:rsid w:val="00DD6C1A"/>
    <w:rsid w:val="00DE1157"/>
    <w:rsid w:val="00DE51A8"/>
    <w:rsid w:val="00DE5B84"/>
    <w:rsid w:val="00DF27A2"/>
    <w:rsid w:val="00DF41FE"/>
    <w:rsid w:val="00DF4A73"/>
    <w:rsid w:val="00E001CC"/>
    <w:rsid w:val="00E014EA"/>
    <w:rsid w:val="00E17C14"/>
    <w:rsid w:val="00E23501"/>
    <w:rsid w:val="00E331D5"/>
    <w:rsid w:val="00E36DF3"/>
    <w:rsid w:val="00E41863"/>
    <w:rsid w:val="00E4311B"/>
    <w:rsid w:val="00E47A6A"/>
    <w:rsid w:val="00E50056"/>
    <w:rsid w:val="00E521A6"/>
    <w:rsid w:val="00E55A1C"/>
    <w:rsid w:val="00E56E65"/>
    <w:rsid w:val="00E57115"/>
    <w:rsid w:val="00E605C9"/>
    <w:rsid w:val="00E67AD7"/>
    <w:rsid w:val="00E73558"/>
    <w:rsid w:val="00E747E9"/>
    <w:rsid w:val="00E75B08"/>
    <w:rsid w:val="00E76BD1"/>
    <w:rsid w:val="00E81578"/>
    <w:rsid w:val="00E825E1"/>
    <w:rsid w:val="00E83FF6"/>
    <w:rsid w:val="00E8623D"/>
    <w:rsid w:val="00E9038E"/>
    <w:rsid w:val="00E966FF"/>
    <w:rsid w:val="00EA4B5B"/>
    <w:rsid w:val="00EA4E80"/>
    <w:rsid w:val="00EA6A25"/>
    <w:rsid w:val="00EB10FE"/>
    <w:rsid w:val="00EB531C"/>
    <w:rsid w:val="00EB628B"/>
    <w:rsid w:val="00EC1E49"/>
    <w:rsid w:val="00EC616B"/>
    <w:rsid w:val="00ED0189"/>
    <w:rsid w:val="00ED05C8"/>
    <w:rsid w:val="00ED0CD5"/>
    <w:rsid w:val="00ED5964"/>
    <w:rsid w:val="00ED5EBB"/>
    <w:rsid w:val="00EF2FCD"/>
    <w:rsid w:val="00EF3DA4"/>
    <w:rsid w:val="00EF5042"/>
    <w:rsid w:val="00EF540F"/>
    <w:rsid w:val="00EF5C71"/>
    <w:rsid w:val="00EF7AA1"/>
    <w:rsid w:val="00F02168"/>
    <w:rsid w:val="00F05DF1"/>
    <w:rsid w:val="00F069DC"/>
    <w:rsid w:val="00F06F95"/>
    <w:rsid w:val="00F07BB0"/>
    <w:rsid w:val="00F12A96"/>
    <w:rsid w:val="00F155B4"/>
    <w:rsid w:val="00F16064"/>
    <w:rsid w:val="00F21881"/>
    <w:rsid w:val="00F23720"/>
    <w:rsid w:val="00F268A3"/>
    <w:rsid w:val="00F3181E"/>
    <w:rsid w:val="00F31C49"/>
    <w:rsid w:val="00F4560E"/>
    <w:rsid w:val="00F456F8"/>
    <w:rsid w:val="00F469BD"/>
    <w:rsid w:val="00F60617"/>
    <w:rsid w:val="00F6368F"/>
    <w:rsid w:val="00F71167"/>
    <w:rsid w:val="00F7250A"/>
    <w:rsid w:val="00F73686"/>
    <w:rsid w:val="00F74C72"/>
    <w:rsid w:val="00F7525C"/>
    <w:rsid w:val="00F76056"/>
    <w:rsid w:val="00F815BC"/>
    <w:rsid w:val="00F83193"/>
    <w:rsid w:val="00F85480"/>
    <w:rsid w:val="00F93080"/>
    <w:rsid w:val="00F9346F"/>
    <w:rsid w:val="00F961C2"/>
    <w:rsid w:val="00FA667C"/>
    <w:rsid w:val="00FB222B"/>
    <w:rsid w:val="00FD2C2E"/>
    <w:rsid w:val="00FD5EB6"/>
    <w:rsid w:val="00FE5D9E"/>
    <w:rsid w:val="00FF43C3"/>
    <w:rsid w:val="00FF6B32"/>
    <w:rsid w:val="00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2C09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67A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D39BE"/>
    <w:pPr>
      <w:ind w:left="720"/>
      <w:contextualSpacing/>
    </w:pPr>
  </w:style>
  <w:style w:type="character" w:styleId="Collegamentoipertestuale">
    <w:name w:val="Hyperlink"/>
    <w:basedOn w:val="Caratterepredefinitoparagrafo"/>
    <w:uiPriority w:val="99"/>
    <w:unhideWhenUsed/>
    <w:rsid w:val="00390466"/>
    <w:rPr>
      <w:color w:val="0000FF" w:themeColor="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417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141706"/>
    <w:rPr>
      <w:rFonts w:ascii="Courier New" w:eastAsia="Times New Roman" w:hAnsi="Courier New" w:cs="Courier New"/>
      <w:sz w:val="20"/>
      <w:szCs w:val="20"/>
      <w:lang w:eastAsia="ru-RU"/>
    </w:rPr>
  </w:style>
  <w:style w:type="table" w:styleId="Grigliatabella">
    <w:name w:val="Table Grid"/>
    <w:basedOn w:val="Tabellanormale"/>
    <w:uiPriority w:val="59"/>
    <w:rsid w:val="00570B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0F79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F7987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0F7987"/>
    <w:rPr>
      <w:rFonts w:ascii="Times New Roman" w:hAnsi="Times New Roman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F79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F7987"/>
    <w:rPr>
      <w:rFonts w:ascii="Times New Roman" w:hAnsi="Times New Roman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798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F79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67A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D39BE"/>
    <w:pPr>
      <w:ind w:left="720"/>
      <w:contextualSpacing/>
    </w:pPr>
  </w:style>
  <w:style w:type="character" w:styleId="Collegamentoipertestuale">
    <w:name w:val="Hyperlink"/>
    <w:basedOn w:val="Caratterepredefinitoparagrafo"/>
    <w:uiPriority w:val="99"/>
    <w:unhideWhenUsed/>
    <w:rsid w:val="00390466"/>
    <w:rPr>
      <w:color w:val="0000FF" w:themeColor="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417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141706"/>
    <w:rPr>
      <w:rFonts w:ascii="Courier New" w:eastAsia="Times New Roman" w:hAnsi="Courier New" w:cs="Courier New"/>
      <w:sz w:val="20"/>
      <w:szCs w:val="20"/>
      <w:lang w:eastAsia="ru-RU"/>
    </w:rPr>
  </w:style>
  <w:style w:type="table" w:styleId="Grigliatabella">
    <w:name w:val="Table Grid"/>
    <w:basedOn w:val="Tabellanormale"/>
    <w:uiPriority w:val="59"/>
    <w:rsid w:val="00570B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0F79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F7987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0F7987"/>
    <w:rPr>
      <w:rFonts w:ascii="Times New Roman" w:hAnsi="Times New Roman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F79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F7987"/>
    <w:rPr>
      <w:rFonts w:ascii="Times New Roman" w:hAnsi="Times New Roman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798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F7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8</Characters>
  <Application>Microsoft Macintosh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ubov</dc:creator>
  <cp:lastModifiedBy>Maurizio  Gatti</cp:lastModifiedBy>
  <cp:revision>3</cp:revision>
  <dcterms:created xsi:type="dcterms:W3CDTF">2019-02-03T19:25:00Z</dcterms:created>
  <dcterms:modified xsi:type="dcterms:W3CDTF">2019-02-04T17:41:00Z</dcterms:modified>
</cp:coreProperties>
</file>